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2BA65" w14:textId="2C06DC2D" w:rsidR="00CA4969" w:rsidRDefault="00CA4969" w:rsidP="00CA4969">
      <w:pPr>
        <w:rPr>
          <w:rFonts w:cstheme="minorHAnsi"/>
          <w:b/>
          <w:bCs/>
          <w:color w:val="000000" w:themeColor="text1"/>
          <w:lang w:val="en"/>
        </w:rPr>
      </w:pPr>
      <w:r w:rsidRPr="00542698">
        <w:rPr>
          <w:b/>
          <w:bCs/>
          <w:lang w:val="en-US"/>
        </w:rPr>
        <w:t xml:space="preserve">Supplemental </w:t>
      </w:r>
      <w:r w:rsidR="00542E25">
        <w:rPr>
          <w:b/>
          <w:bCs/>
          <w:lang w:val="en-US"/>
        </w:rPr>
        <w:t>Table</w:t>
      </w:r>
      <w:r w:rsidRPr="00542698">
        <w:rPr>
          <w:b/>
          <w:bCs/>
          <w:lang w:val="en-US"/>
        </w:rPr>
        <w:t xml:space="preserve"> </w:t>
      </w:r>
      <w:r w:rsidR="00542E25">
        <w:rPr>
          <w:b/>
          <w:bCs/>
          <w:lang w:val="en-US"/>
        </w:rPr>
        <w:t>1</w:t>
      </w:r>
      <w:r w:rsidRPr="00542698">
        <w:rPr>
          <w:b/>
          <w:bCs/>
          <w:lang w:val="en-US"/>
        </w:rPr>
        <w:t xml:space="preserve">: </w:t>
      </w:r>
      <w:r w:rsidRPr="00F90E64">
        <w:rPr>
          <w:rFonts w:cstheme="minorHAnsi"/>
          <w:b/>
          <w:bCs/>
          <w:color w:val="000000" w:themeColor="text1"/>
          <w:lang w:val="en"/>
        </w:rPr>
        <w:t>Total number of quotes for the different themes</w:t>
      </w:r>
    </w:p>
    <w:tbl>
      <w:tblPr>
        <w:tblStyle w:val="Tabelraster"/>
        <w:tblW w:w="8030" w:type="dxa"/>
        <w:tblLayout w:type="fixed"/>
        <w:tblLook w:val="04A0" w:firstRow="1" w:lastRow="0" w:firstColumn="1" w:lastColumn="0" w:noHBand="0" w:noVBand="1"/>
      </w:tblPr>
      <w:tblGrid>
        <w:gridCol w:w="6761"/>
        <w:gridCol w:w="1269"/>
      </w:tblGrid>
      <w:tr w:rsidR="00CA4969" w:rsidRPr="00C026CE" w14:paraId="31682937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E5A623" w14:textId="77777777" w:rsidR="00CA4969" w:rsidRPr="00651DD5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 w:rsidRPr="00651DD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hem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s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34058" w14:textId="00B3F918" w:rsidR="00CA4969" w:rsidRPr="00651DD5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Number</w:t>
            </w:r>
            <w:proofErr w:type="spellEnd"/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 xml:space="preserve"> of quotes</w:t>
            </w:r>
          </w:p>
        </w:tc>
      </w:tr>
      <w:tr w:rsidR="00CA4969" w:rsidRPr="00C026CE" w14:paraId="35D11C71" w14:textId="77777777" w:rsidTr="000B0C14">
        <w:trPr>
          <w:trHeight w:val="277"/>
        </w:trPr>
        <w:tc>
          <w:tcPr>
            <w:tcW w:w="6761" w:type="dxa"/>
            <w:tcBorders>
              <w:left w:val="nil"/>
              <w:bottom w:val="nil"/>
              <w:right w:val="nil"/>
            </w:tcBorders>
            <w:noWrap/>
          </w:tcPr>
          <w:p w14:paraId="0401F422" w14:textId="77777777" w:rsidR="00CA4969" w:rsidRPr="000704E1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704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otivatio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articipation</w:t>
            </w:r>
            <w:proofErr w:type="spellEnd"/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noWrap/>
          </w:tcPr>
          <w:p w14:paraId="59FF64F6" w14:textId="77777777" w:rsidR="00CA4969" w:rsidRPr="00F41AD8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69</w:t>
            </w:r>
          </w:p>
        </w:tc>
      </w:tr>
      <w:tr w:rsidR="00CA4969" w:rsidRPr="00C026CE" w14:paraId="6342EA45" w14:textId="77777777" w:rsidTr="000B0C14">
        <w:trPr>
          <w:trHeight w:val="200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CE42F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0A9D56" w14:textId="77777777" w:rsidR="00CA4969" w:rsidRPr="00651DD5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CA4969" w:rsidRPr="00C026CE" w14:paraId="6985D3F2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246D7" w14:textId="77777777" w:rsidR="00CA4969" w:rsidRPr="000704E1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0704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Expectation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45D8D" w14:textId="77777777" w:rsidR="00CA4969" w:rsidRPr="00E47B3F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36</w:t>
            </w:r>
          </w:p>
        </w:tc>
      </w:tr>
      <w:tr w:rsidR="00CA4969" w:rsidRPr="00C026CE" w14:paraId="7B58FAE5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0D011" w14:textId="77777777" w:rsidR="00CA4969" w:rsidRPr="000704E1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xpectations and hope of the study dru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AFE41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01</w:t>
            </w:r>
          </w:p>
        </w:tc>
      </w:tr>
      <w:tr w:rsidR="00CA4969" w:rsidRPr="00C026CE" w14:paraId="32B22E6D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E29FD" w14:textId="77777777" w:rsidR="00CA4969" w:rsidRPr="000704E1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Adverse events and other concern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DA010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5</w:t>
            </w:r>
          </w:p>
        </w:tc>
      </w:tr>
      <w:tr w:rsidR="00CA4969" w:rsidRPr="00C026CE" w14:paraId="622EBCA4" w14:textId="77777777" w:rsidTr="000B0C14">
        <w:trPr>
          <w:trHeight w:val="81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BD04E" w14:textId="77777777" w:rsidR="00CA4969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32FD4" w14:textId="77777777" w:rsidR="00CA4969" w:rsidRPr="00E47B3F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CA4969" w:rsidRPr="00C026CE" w14:paraId="60BE53F7" w14:textId="77777777" w:rsidTr="000B0C14">
        <w:trPr>
          <w:trHeight w:val="81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7DDAF" w14:textId="77777777" w:rsidR="00CA4969" w:rsidRPr="000704E1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Trial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articipation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050F2" w14:textId="77777777" w:rsidR="00CA4969" w:rsidRPr="00E47B3F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461</w:t>
            </w:r>
          </w:p>
        </w:tc>
      </w:tr>
      <w:tr w:rsidR="00CA4969" w:rsidRPr="00C026CE" w14:paraId="21BDAFC9" w14:textId="77777777" w:rsidTr="000B0C14">
        <w:trPr>
          <w:trHeight w:val="81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814D5" w14:textId="77777777" w:rsidR="00CA4969" w:rsidRPr="008F7340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8F734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eneral trial experience and 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udy visit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3EAA6" w14:textId="77777777" w:rsidR="00CA4969" w:rsidRPr="00BD7233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3</w:t>
            </w:r>
          </w:p>
        </w:tc>
      </w:tr>
      <w:tr w:rsidR="00CA4969" w:rsidRPr="00C026CE" w14:paraId="50436823" w14:textId="77777777" w:rsidTr="000B0C14">
        <w:trPr>
          <w:trHeight w:val="81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D69EC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tudy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dru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5232D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5</w:t>
            </w:r>
          </w:p>
        </w:tc>
      </w:tr>
      <w:tr w:rsidR="00CA4969" w:rsidRPr="00C026CE" w14:paraId="4C2F9B0F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FEEB0B" w14:textId="77777777" w:rsidR="00CA4969" w:rsidRPr="008F7340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bookmarkStart w:id="0" w:name="_Hlk143696548"/>
            <w:r w:rsidRPr="008F734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rial information and informed 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onsen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BE728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</w:t>
            </w:r>
          </w:p>
        </w:tc>
      </w:tr>
      <w:bookmarkEnd w:id="0"/>
      <w:tr w:rsidR="00CA4969" w:rsidRPr="00C026CE" w14:paraId="341D2FAA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C6AC3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Communication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n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trus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8A34A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63</w:t>
            </w:r>
          </w:p>
        </w:tc>
      </w:tr>
      <w:tr w:rsidR="00CA4969" w:rsidRPr="00C026CE" w14:paraId="68DBBFB4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BA682B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B2A8A" w14:textId="77777777" w:rsidR="00CA4969" w:rsidRPr="00651DD5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CA4969" w:rsidRPr="00C026CE" w14:paraId="78A6C9AE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658D9" w14:textId="77777777" w:rsidR="00CA4969" w:rsidRPr="000704E1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704E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ecommendation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 of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articipant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B4B5B" w14:textId="77777777" w:rsidR="00CA4969" w:rsidRPr="00651DD5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52</w:t>
            </w:r>
          </w:p>
        </w:tc>
      </w:tr>
      <w:tr w:rsidR="00CA4969" w:rsidRPr="00C026CE" w14:paraId="67EF8629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42082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commendation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th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patient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FDE4A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3242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</w:t>
            </w:r>
          </w:p>
        </w:tc>
      </w:tr>
      <w:tr w:rsidR="00CA4969" w:rsidRPr="00C026CE" w14:paraId="19357868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AC575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eastAsia="nl-NL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Recommendation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fo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the spons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60F4B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3242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</w:t>
            </w:r>
          </w:p>
        </w:tc>
      </w:tr>
      <w:tr w:rsidR="00CA4969" w:rsidRPr="00C026CE" w14:paraId="75E22E2D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8DE30" w14:textId="77777777" w:rsidR="00CA4969" w:rsidRPr="00874441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874441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ecommendations for the study 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am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097F3" w14:textId="77777777" w:rsidR="00CA4969" w:rsidRPr="00C3242B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C3242B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</w:t>
            </w:r>
          </w:p>
        </w:tc>
      </w:tr>
      <w:tr w:rsidR="00CA4969" w:rsidRPr="00C026CE" w14:paraId="708F1FD0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25994" w14:textId="77777777" w:rsidR="00CA4969" w:rsidRPr="00651DD5" w:rsidRDefault="00CA4969" w:rsidP="003657EE">
            <w:pPr>
              <w:spacing w:line="264" w:lineRule="auto"/>
              <w:ind w:left="360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34587" w14:textId="77777777" w:rsidR="00CA4969" w:rsidRPr="00651DD5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CA4969" w:rsidRPr="00C026CE" w14:paraId="0CCD319B" w14:textId="77777777" w:rsidTr="000B0C14">
        <w:trPr>
          <w:trHeight w:val="277"/>
        </w:trPr>
        <w:tc>
          <w:tcPr>
            <w:tcW w:w="6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456B7" w14:textId="77777777" w:rsidR="00CA4969" w:rsidRPr="00651DD5" w:rsidRDefault="00CA4969" w:rsidP="003657EE">
            <w:pPr>
              <w:spacing w:line="264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 w:rsidRPr="00651DD5"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708A" w14:textId="77777777" w:rsidR="00CA4969" w:rsidRPr="00F41AD8" w:rsidRDefault="00CA4969" w:rsidP="003657EE">
            <w:pPr>
              <w:spacing w:line="264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nl-NL"/>
              </w:rPr>
              <w:t>718</w:t>
            </w:r>
          </w:p>
        </w:tc>
      </w:tr>
    </w:tbl>
    <w:p w14:paraId="1DB87198" w14:textId="77777777" w:rsidR="00590A09" w:rsidRDefault="00590A09"/>
    <w:sectPr w:rsidR="00590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969"/>
    <w:rsid w:val="000B0C14"/>
    <w:rsid w:val="00542E25"/>
    <w:rsid w:val="00590A09"/>
    <w:rsid w:val="00CA4969"/>
    <w:rsid w:val="00E44A27"/>
    <w:rsid w:val="00FB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77E04"/>
  <w15:chartTrackingRefBased/>
  <w15:docId w15:val="{7E02DB3D-F124-474E-9521-CEED357F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4969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CA496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A496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A496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A4969"/>
    <w:rPr>
      <w:kern w:val="0"/>
      <w:sz w:val="20"/>
      <w:szCs w:val="20"/>
      <w14:ligatures w14:val="none"/>
    </w:rPr>
  </w:style>
  <w:style w:type="table" w:styleId="Tabelraster">
    <w:name w:val="Table Grid"/>
    <w:basedOn w:val="Standaardtabel"/>
    <w:uiPriority w:val="39"/>
    <w:rsid w:val="00CA4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7</Characters>
  <Application>Microsoft Office Word</Application>
  <DocSecurity>4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issen, Lizan</dc:creator>
  <cp:keywords/>
  <dc:description/>
  <cp:lastModifiedBy>Stinissen, Lizan</cp:lastModifiedBy>
  <cp:revision>2</cp:revision>
  <dcterms:created xsi:type="dcterms:W3CDTF">2024-12-09T15:10:00Z</dcterms:created>
  <dcterms:modified xsi:type="dcterms:W3CDTF">2024-12-09T15:10:00Z</dcterms:modified>
</cp:coreProperties>
</file>